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4A20" w14:textId="77777777" w:rsidR="00881A44" w:rsidRPr="004D74A0" w:rsidRDefault="00881A44" w:rsidP="00881A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74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D74A0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496"/>
        <w:gridCol w:w="3466"/>
        <w:gridCol w:w="2593"/>
        <w:gridCol w:w="100"/>
        <w:gridCol w:w="2551"/>
        <w:gridCol w:w="3686"/>
      </w:tblGrid>
      <w:tr w:rsidR="00881A44" w:rsidRPr="0035692D" w14:paraId="72E5251B" w14:textId="77777777" w:rsidTr="00881A44">
        <w:trPr>
          <w:gridAfter w:val="3"/>
          <w:wAfter w:w="6337" w:type="dxa"/>
          <w:trHeight w:val="703"/>
        </w:trPr>
        <w:tc>
          <w:tcPr>
            <w:tcW w:w="75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DA80F" w14:textId="76CB59DF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3569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 Perioperative and follow-up results for patients who received</w:t>
            </w:r>
            <w:r w:rsidR="00175A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amputation</w:t>
            </w:r>
          </w:p>
        </w:tc>
      </w:tr>
      <w:tr w:rsidR="00881A44" w:rsidRPr="0035692D" w14:paraId="5E7487B8" w14:textId="77777777" w:rsidTr="00881A44">
        <w:trPr>
          <w:trHeight w:val="430"/>
        </w:trPr>
        <w:tc>
          <w:tcPr>
            <w:tcW w:w="1496" w:type="dxa"/>
            <w:tcBorders>
              <w:left w:val="nil"/>
              <w:bottom w:val="single" w:sz="4" w:space="0" w:color="auto"/>
              <w:right w:val="nil"/>
            </w:tcBorders>
          </w:tcPr>
          <w:p w14:paraId="5BCD7EF5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3466" w:type="dxa"/>
            <w:tcBorders>
              <w:left w:val="nil"/>
              <w:bottom w:val="single" w:sz="4" w:space="0" w:color="auto"/>
              <w:right w:val="nil"/>
            </w:tcBorders>
          </w:tcPr>
          <w:p w14:paraId="758C6A79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DD8C42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C5A93D3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59E5C2F1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81A44" w:rsidRPr="0035692D" w14:paraId="606F090A" w14:textId="77777777" w:rsidTr="00881A44">
        <w:trPr>
          <w:trHeight w:val="430"/>
        </w:trPr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37877476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nesthesia</w:t>
            </w:r>
          </w:p>
        </w:tc>
        <w:tc>
          <w:tcPr>
            <w:tcW w:w="3466" w:type="dxa"/>
            <w:tcBorders>
              <w:left w:val="nil"/>
              <w:bottom w:val="nil"/>
              <w:right w:val="nil"/>
            </w:tcBorders>
          </w:tcPr>
          <w:p w14:paraId="628BABCE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neral anesthesia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234AEEFB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neral anesthesi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CBED14D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neral anesthesia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F7040B5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neral anesthesia</w:t>
            </w:r>
          </w:p>
        </w:tc>
      </w:tr>
      <w:tr w:rsidR="00881A44" w:rsidRPr="0035692D" w14:paraId="74ECC400" w14:textId="77777777" w:rsidTr="00881A44">
        <w:trPr>
          <w:trHeight w:val="43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BAA1B2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peration method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78D9F411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Dislocation of left hip and TKA of the right kne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5182D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bove-knee amputation of the right lim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2D54AF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bove-knee amputation of the right lim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168B59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mputation of right thigh at a high level </w:t>
            </w: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with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 pseudotumor resection</w:t>
            </w:r>
          </w:p>
        </w:tc>
      </w:tr>
      <w:tr w:rsidR="00881A44" w:rsidRPr="0035692D" w14:paraId="1FA88E7C" w14:textId="77777777" w:rsidTr="00881A44">
        <w:trPr>
          <w:trHeight w:val="43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2818B4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rioperative replacement agent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2F489007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hFVIIa</w:t>
            </w:r>
            <w:proofErr w:type="spellEnd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, P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 days after amputation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A1FD5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FVII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33E634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FVIII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1318BB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FVIII</w:t>
            </w:r>
            <w:proofErr w:type="spellEnd"/>
          </w:p>
        </w:tc>
      </w:tr>
      <w:tr w:rsidR="00881A44" w:rsidRPr="0035692D" w14:paraId="0B444939" w14:textId="77777777" w:rsidTr="00881A44">
        <w:trPr>
          <w:trHeight w:val="43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06EE8A4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condary operation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9DF9AE4" w14:textId="77777777" w:rsidR="00881A44" w:rsidRPr="0035692D" w:rsidRDefault="00881A44" w:rsidP="00881A44">
            <w:pPr>
              <w:pStyle w:val="a4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seudotumor resection of the left hip wound with NPWT insertion, debridement of right knee wound</w:t>
            </w:r>
          </w:p>
          <w:p w14:paraId="72460952" w14:textId="77777777" w:rsidR="00881A44" w:rsidRPr="0035692D" w:rsidRDefault="00881A44" w:rsidP="00881A44">
            <w:pPr>
              <w:pStyle w:val="a4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Wound debridement and NPWT replacement of the left hip</w:t>
            </w:r>
          </w:p>
          <w:p w14:paraId="03E08F98" w14:textId="77777777" w:rsidR="00881A44" w:rsidRPr="0035692D" w:rsidRDefault="00881A44" w:rsidP="00881A44">
            <w:pPr>
              <w:pStyle w:val="a4"/>
              <w:widowControl/>
              <w:numPr>
                <w:ilvl w:val="0"/>
                <w:numId w:val="1"/>
              </w:numPr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emove of NPWT in left hip, debridement, and suture of the wound in the left hip and right kne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176FC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6E874D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5496213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one (transferred to ICU for 3 days after the operation)</w:t>
            </w:r>
          </w:p>
        </w:tc>
      </w:tr>
      <w:tr w:rsidR="00881A44" w:rsidRPr="0035692D" w14:paraId="71BF9F8A" w14:textId="77777777" w:rsidTr="00881A44">
        <w:trPr>
          <w:trHeight w:val="43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5B9CCC6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ischarge time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53F1A331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3 days after amputation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71C7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 days after amput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2FDD79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 days after amput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50404E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1 days after amputation</w:t>
            </w:r>
          </w:p>
        </w:tc>
      </w:tr>
      <w:tr w:rsidR="00881A44" w:rsidRPr="0035692D" w14:paraId="76B51645" w14:textId="77777777" w:rsidTr="00881A44">
        <w:trPr>
          <w:trHeight w:val="43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85B9B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Recent follow-up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F277E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The wound healed after 6 months’ dressing, walking with crut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 years after operation)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AF2FA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o complications. The recovered ability for self-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 years after operation)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8315E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o complications. The recovered ability for self-c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 after operation)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AC71A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o complications. Death from epilepsy two years after amputation.</w:t>
            </w:r>
          </w:p>
        </w:tc>
      </w:tr>
      <w:tr w:rsidR="00881A44" w:rsidRPr="0035692D" w14:paraId="380D93A5" w14:textId="77777777" w:rsidTr="00881A44">
        <w:trPr>
          <w:gridAfter w:val="3"/>
          <w:wAfter w:w="6337" w:type="dxa"/>
          <w:trHeight w:val="1427"/>
        </w:trPr>
        <w:tc>
          <w:tcPr>
            <w:tcW w:w="75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44F94" w14:textId="77777777" w:rsidR="00881A44" w:rsidRPr="0035692D" w:rsidRDefault="00881A44" w:rsidP="004A7B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692D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hFVIIa</w:t>
            </w:r>
            <w:proofErr w:type="spellEnd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: recombinant human factor </w:t>
            </w:r>
            <w:proofErr w:type="spellStart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 xml:space="preserve">; PCC: prothrombin complex concentrate; </w:t>
            </w:r>
            <w:proofErr w:type="spellStart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hFVIII</w:t>
            </w:r>
            <w:proofErr w:type="spellEnd"/>
            <w:r w:rsidRPr="0035692D">
              <w:rPr>
                <w:rFonts w:ascii="Times New Roman" w:hAnsi="Times New Roman" w:cs="Times New Roman"/>
                <w:sz w:val="24"/>
                <w:szCs w:val="24"/>
              </w:rPr>
              <w:t>: human factor VIII; NPWT: negative pressure wound therapy</w:t>
            </w:r>
          </w:p>
        </w:tc>
      </w:tr>
    </w:tbl>
    <w:p w14:paraId="3D31BE82" w14:textId="77777777" w:rsidR="006D5F3E" w:rsidRPr="00881A44" w:rsidRDefault="006D5F3E"/>
    <w:sectPr w:rsidR="006D5F3E" w:rsidRPr="00881A44" w:rsidSect="00881A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00FBB"/>
    <w:multiLevelType w:val="hybridMultilevel"/>
    <w:tmpl w:val="3F5E81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44"/>
    <w:rsid w:val="00175A44"/>
    <w:rsid w:val="001B2E46"/>
    <w:rsid w:val="006D5F3E"/>
    <w:rsid w:val="0088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72559"/>
  <w15:chartTrackingRefBased/>
  <w15:docId w15:val="{698C5454-756F-475F-A875-B2036136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1A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81A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xu</dc:creator>
  <cp:keywords/>
  <dc:description/>
  <cp:lastModifiedBy>yiming xu</cp:lastModifiedBy>
  <cp:revision>1</cp:revision>
  <dcterms:created xsi:type="dcterms:W3CDTF">2022-03-04T19:32:00Z</dcterms:created>
  <dcterms:modified xsi:type="dcterms:W3CDTF">2022-03-04T20:23:00Z</dcterms:modified>
</cp:coreProperties>
</file>